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7"/>
        <w:gridCol w:w="1095"/>
        <w:gridCol w:w="1095"/>
        <w:gridCol w:w="1275"/>
        <w:gridCol w:w="1830"/>
        <w:gridCol w:w="6428"/>
      </w:tblGrid>
      <w:tr w:rsidR="00495EAC" w:rsidRPr="00495EAC" w14:paraId="6102302E" w14:textId="77777777" w:rsidTr="42C78437">
        <w:trPr>
          <w:trHeight w:val="360"/>
        </w:trPr>
        <w:tc>
          <w:tcPr>
            <w:tcW w:w="1296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28AC707" w14:textId="7BCE033C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l Table A: Summary of Original Articles assessing the Biopsychosocial Impact of Keloids on Quality of Life (QoL)</w:t>
            </w:r>
          </w:p>
        </w:tc>
      </w:tr>
      <w:tr w:rsidR="00495EAC" w:rsidRPr="00495EAC" w14:paraId="286401EF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F5058" w14:textId="087999D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  <w:p w14:paraId="7CBA0E91" w14:textId="3C1076F2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CDBF46" w14:textId="5EAFFC93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  <w:p w14:paraId="582F97CD" w14:textId="20798B5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ign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DF763B" w14:textId="71E44134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Keloid</w:t>
            </w:r>
          </w:p>
          <w:p w14:paraId="7BC77857" w14:textId="5CA66099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s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0A9AD" w14:textId="75D4BF65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tting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5A264B" w14:textId="7DBF8285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oL Tools Used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BD9EC" w14:textId="36FF19AF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y Findings</w:t>
            </w:r>
          </w:p>
        </w:tc>
      </w:tr>
      <w:tr w:rsidR="00495EAC" w:rsidRPr="00495EAC" w14:paraId="0C5BBED7" w14:textId="77777777" w:rsidTr="42C78437">
        <w:trPr>
          <w:trHeight w:val="195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AB0771" w14:textId="1549FF87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lci</w:t>
            </w:r>
            <w:proofErr w:type="spellEnd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t al., 2009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="00E96D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[</w:t>
            </w:r>
            <w:r w:rsidR="00E33D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2]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936D0" w14:textId="6EDD87D1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spective case contro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8D5AE" w14:textId="43B04FF1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BA4150" w14:textId="5DF7A37F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ntaya</w:t>
            </w:r>
            <w:proofErr w:type="spellEnd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, Turkey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687061" w14:textId="00481BE7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QI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C1CAB" w14:textId="77777777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DLQI scores of patients with keloids and hypertrophic scarring (HTS) (7.79 ± 5.10) and psoriasis (8.73 ± 5.63) were comparable and significantly higher than that of healthy controls (0.58 ± 0.77). </w:t>
            </w:r>
          </w:p>
          <w:p w14:paraId="3BD4A776" w14:textId="0F4D8393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“Symptoms and feelings” subscale had the highest score in both keloids/hypertrophic scarring and psoriasis groups</w:t>
            </w:r>
            <w:r w:rsidR="31A3711F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68291D73" w14:textId="37082D64" w:rsidR="00495EAC" w:rsidRPr="00495EAC" w:rsidRDefault="316DA37B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re was no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ignificant difference in scores between keloids and HTS groups vs. psoriasis group.  </w:t>
            </w:r>
          </w:p>
        </w:tc>
      </w:tr>
      <w:tr w:rsidR="00495EAC" w:rsidRPr="00495EAC" w14:paraId="5DD6D448" w14:textId="77777777" w:rsidTr="42C78437">
        <w:trPr>
          <w:trHeight w:val="177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4ED76" w14:textId="243AB139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rtado et al., 2009 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72527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68D55B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0699EA" w14:textId="1A20DCE7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</w:t>
            </w:r>
          </w:p>
          <w:p w14:paraId="564B7BE0" w14:textId="79C74EC6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DC205C" w14:textId="6E25FF5B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2370D" w14:textId="42C248CF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o Paulo, Brazil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96A817" w14:textId="327005B1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Fibro</w:t>
            </w:r>
            <w:proofErr w:type="spellEnd"/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B674D" w14:textId="53EABD64" w:rsidR="00495EAC" w:rsidRPr="00495EAC" w:rsidRDefault="4B27A187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gher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hysical severity in patients with keloids in non-visible areas (p &lt; 0.01)</w:t>
            </w:r>
            <w:r w:rsidR="42C41D95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3476D2DC" w14:textId="30DFC502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gher physical severity in p</w:t>
            </w:r>
            <w:r w:rsidR="318C464A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="1CB07A28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ents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ith </w:t>
            </w:r>
            <w:r w:rsidR="48DA127B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keloids for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nger than 10 years duration (p &lt; 0.01)</w:t>
            </w:r>
            <w:r w:rsidR="34BA86B6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4D840C40" w14:textId="314A8CBD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sychological factors (lack of satisfaction about appearance and feelings of embarrassment) positively correlated with physical factors (pruritus, pain, movement restriction)</w:t>
            </w:r>
            <w:r w:rsidR="212E0657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495EAC" w:rsidRPr="00495EAC" w14:paraId="5703D116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9AB09D" w14:textId="12E9327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ijlard</w:t>
            </w:r>
            <w:proofErr w:type="spellEnd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t al., 2017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9A5B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  <w:p w14:paraId="7BE6C2E5" w14:textId="2283B127" w:rsidR="00495EAC" w:rsidRPr="00495EAC" w:rsidRDefault="00495EAC" w:rsidP="71F8131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CFCE50" w14:textId="0FD91CF3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</w:t>
            </w:r>
          </w:p>
          <w:p w14:paraId="652ACE51" w14:textId="17385572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39F1E9" w14:textId="6732AE9C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02547B" w14:textId="1E61795B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tterdam, Netherlands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35FB2" w14:textId="40E3C31A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A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kindex-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F-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Q-5D-5L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AE910" w14:textId="43A9431B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loid patients reported a worse mental HRQL</w:t>
            </w:r>
            <w:r w:rsidR="3E831D33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16EBC389" w14:textId="1E273099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in and itch were associated with nearly all HRQL measures (p</w:t>
            </w:r>
            <w:r w:rsidR="45F3B0F1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  <w:r w:rsidR="59D52FF1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.</w:t>
            </w:r>
          </w:p>
          <w:p w14:paraId="6DB92580" w14:textId="3F8E8C86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ar stiffness, thickness, and irregularity showed high correlations with HRQL outcomes</w:t>
            </w:r>
            <w:r w:rsidR="207EC390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B4DB151" w14:textId="5637C0E6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 sex correlated with worse outcomes on emotional, symptomatic, and sum scores (p</w:t>
            </w:r>
            <w:r w:rsidR="69CDA842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17). </w:t>
            </w:r>
          </w:p>
          <w:p w14:paraId="5E9832E3" w14:textId="21D26835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% had severe emotional symptoms and about a quarter reported severe problems on the symptomatic and functional scale</w:t>
            </w:r>
            <w:r w:rsidR="607CA932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  <w:p w14:paraId="0FE50CBA" w14:textId="51D73637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loid patients scored significantly lower on the dimensions of bodily pain, vitality, and social functioning as well as on the mental component summary</w:t>
            </w:r>
            <w:r w:rsidR="08758A34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61260260" w14:textId="77777777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tching and painful keloids were associated with the largest HRQL impairment, while cosmetic factors (color, thickness, pliability, and irregularity) were less related. </w:t>
            </w:r>
          </w:p>
          <w:p w14:paraId="0A360FAB" w14:textId="7BD2AE5C" w:rsidR="00495EAC" w:rsidRPr="00495EAC" w:rsidRDefault="00495EAC" w:rsidP="00D361E5">
            <w:pPr>
              <w:tabs>
                <w:tab w:val="num" w:pos="367"/>
              </w:tabs>
              <w:ind w:hanging="388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95EAC" w:rsidRPr="00495EAC" w14:paraId="5C9FB2EA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91B26" w14:textId="5525FFEC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Brown et al., 2008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1</w:t>
            </w:r>
            <w:r w:rsidR="005755E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358B2" w14:textId="6263E722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tative Interview Study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3E80FA" w14:textId="2DA6F3F8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E6C844" w14:textId="78EA4B28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nchester, United</w:t>
            </w:r>
          </w:p>
          <w:p w14:paraId="1E9DC38E" w14:textId="4F52241C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ngdom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63D2D0" w14:textId="1D401347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ne-to-one semi-structured interviews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B4032" w14:textId="0B2D0142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56% </w:t>
            </w:r>
            <w:r w:rsidR="4726FD90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ere dissatisfied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d concerned about perceived stigma and psychological associations others may make</w:t>
            </w:r>
            <w:r w:rsidR="004B0905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regarding their keloids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3BFA6E58" w14:textId="3F939F89" w:rsidR="00495EAC" w:rsidRPr="00495EAC" w:rsidRDefault="23BC45ED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und that some a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opted coping behaviors to</w:t>
            </w:r>
            <w:r w:rsidR="78453D93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de keloids</w:t>
            </w:r>
            <w:r w:rsidR="23A5B65D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1167F7F2" w14:textId="61355C2E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% felt their keloids interfered with communication skills and personal relationships</w:t>
            </w:r>
            <w:r w:rsidR="7C363C92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5EAC" w:rsidRPr="00495EAC" w14:paraId="71C4DF33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9F9717" w14:textId="0B724B0B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sieh et al., 2021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3036B354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7456A1" w14:textId="5B4A94D1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alitative Interview Study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2C08F9" w14:textId="573BF130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6111ED" w14:textId="31A0A16B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icago, USA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F95FEF" w14:textId="7A5D5DAF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mi-structured interviews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1F518" w14:textId="77777777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ight themes: (1) psychological well-being, (2) social well-being, (3) attempts to conceal, (4) determinants of opinion of scar, (5) sexual well-being, (6) health/physical well-being, (7) career, and (8) overall satisfaction of </w:t>
            </w:r>
            <w:proofErr w:type="gramStar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ar</w:t>
            </w:r>
            <w:proofErr w:type="gramEnd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7E846612" w14:textId="2815F62B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tients spoke commonly about psychological and social well-being (</w:t>
            </w:r>
            <w:proofErr w:type="gramStar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.e.</w:t>
            </w:r>
            <w:proofErr w:type="gramEnd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requency of thinking about a scar and talking about scars with others)</w:t>
            </w:r>
            <w:r w:rsidR="1278ED23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384CB4E7" w14:textId="2C63D9BC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cussions of sexual well-being and career were elicited but rarer (</w:t>
            </w:r>
            <w:proofErr w:type="gramStar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.e.</w:t>
            </w:r>
            <w:proofErr w:type="gramEnd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feeling uncomfortable when naked and negative impacts on professional networking)</w:t>
            </w:r>
            <w:r w:rsidR="5E778E02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495EAC" w:rsidRPr="00495EAC" w14:paraId="0835F8FD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732AA2" w14:textId="2804C96A" w:rsidR="00495EAC" w:rsidRPr="00495EAC" w:rsidRDefault="4F7F4FD9" w:rsidP="71F8131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Guy et al., 2025 [</w:t>
            </w:r>
            <w:r w:rsidR="05124944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1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]</w:t>
            </w:r>
          </w:p>
          <w:p w14:paraId="28B3AD33" w14:textId="7595FDC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517FB8" w14:textId="3EBEB4A0" w:rsidR="00495EAC" w:rsidRPr="00495EAC" w:rsidRDefault="4F7F4FD9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spective cohort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D790D" w14:textId="35243F15" w:rsidR="00495EAC" w:rsidRPr="00495EAC" w:rsidRDefault="550A8D75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39E54D" w14:textId="4A94E41E" w:rsidR="00495EAC" w:rsidRPr="00495EAC" w:rsidRDefault="550A8D75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uston, USA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824C8" w14:textId="19820EB1" w:rsidR="00495EAC" w:rsidRPr="00495EAC" w:rsidRDefault="3038D63D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ead and neck keloid QoL questionnaire 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BF69E" w14:textId="45FE27F5" w:rsidR="00495EAC" w:rsidRPr="00495EAC" w:rsidRDefault="64BAA7F7" w:rsidP="71F8131E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veloped questionnaire</w:t>
            </w:r>
            <w:r w:rsidR="63F89DF9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pecific for head &amp; neck keloids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C9814E7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valuating</w:t>
            </w:r>
            <w:r w:rsidR="7F3DDB45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mpact on QoL in four main domains:</w:t>
            </w:r>
            <w:r w:rsidR="0C9814E7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physical symptoms, self-esteem, social </w:t>
            </w:r>
            <w:proofErr w:type="gramStart"/>
            <w:r w:rsidR="0C9814E7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unctioning</w:t>
            </w:r>
            <w:proofErr w:type="gramEnd"/>
            <w:r w:rsidR="0C9814E7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nd medical motivation. </w:t>
            </w:r>
          </w:p>
          <w:p w14:paraId="1D81C9C5" w14:textId="0E40A7E2" w:rsidR="00495EAC" w:rsidRPr="00495EAC" w:rsidRDefault="7E273D66" w:rsidP="71F8131E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Int_LJqCz9Fv"/>
            <w:proofErr w:type="gramStart"/>
            <w:r w:rsidRPr="71F813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he majority of</w:t>
            </w:r>
            <w:bookmarkEnd w:id="0"/>
            <w:proofErr w:type="gramEnd"/>
            <w:r w:rsidRPr="71F813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patients reported seeking medical care due to physical concerns including pain, growth and change in appearance. </w:t>
            </w:r>
          </w:p>
          <w:p w14:paraId="176491B1" w14:textId="4558EE31" w:rsidR="00495EAC" w:rsidRPr="00495EAC" w:rsidRDefault="2186361B" w:rsidP="71F8131E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71F813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he physical symptom subscale had the strongest correlation to the overall impact on QoL</w:t>
            </w:r>
            <w:r w:rsidR="5FB350E5" w:rsidRPr="71F8131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, while medical motivation had the weakest correlation. </w:t>
            </w:r>
          </w:p>
        </w:tc>
      </w:tr>
      <w:tr w:rsidR="00495EAC" w:rsidRPr="00495EAC" w14:paraId="61B353F3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9DB28B" w14:textId="62B5217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ock et al., 2006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AD570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754ACE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72D8D" w14:textId="47D1FCC9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</w:t>
            </w:r>
          </w:p>
          <w:p w14:paraId="46FB56C2" w14:textId="5DDB7E0A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C36D4" w14:textId="487F295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104181" w14:textId="5162A58F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iel, Germany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ADA737" w14:textId="50763172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stom questionnaire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4A90C" w14:textId="1EA9B0E9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rrelation of physical impairment with pain (</w:t>
            </w:r>
            <w:r w:rsidR="4B87C86F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≤0.001), pruritus (</w:t>
            </w:r>
            <w:r w:rsidR="2CE7E57B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), and the amount of restriction of mobility (</w:t>
            </w:r>
            <w:r w:rsidR="4E71E289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).  </w:t>
            </w:r>
          </w:p>
          <w:p w14:paraId="0705F074" w14:textId="4E9064E8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sychological scale was associated with pain and restriction of mobility</w:t>
            </w:r>
            <w:r w:rsidR="6DCB88F1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9E6435F" w14:textId="35B98FB2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 impairment of QoL in patients with keloids and HTS is not only caused by their skin symptoms but also by the psychological aspects due to stigmatization</w:t>
            </w:r>
            <w:r w:rsidR="3F4BF306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5EAC" w:rsidRPr="00495EAC" w14:paraId="1A78B5BF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87336" w14:textId="1F7937BC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ssi</w:t>
            </w:r>
            <w:proofErr w:type="spellEnd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t al., 2020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4A7480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8A19A" w14:textId="6455BC30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</w:t>
            </w:r>
          </w:p>
          <w:p w14:paraId="673C799E" w14:textId="482173A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29916" w14:textId="465F7F73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7B00A" w14:textId="58A9432E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bidjan, Ivory Coast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7961AD" w14:textId="708324D5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QI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4EEDB" w14:textId="24F0A656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oderate to high DLQI scores in 61.66% of </w:t>
            </w:r>
            <w:r w:rsidR="0425424E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tients.</w:t>
            </w:r>
          </w:p>
          <w:p w14:paraId="6B6C2C8F" w14:textId="5F9E71B8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oL impacted significantly when keloid was associated with pain (p</w:t>
            </w:r>
            <w:r w:rsidR="59AA975A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=0.046), pruritus (p</w:t>
            </w:r>
            <w:r w:rsidR="0BFAD4A2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=0.81) and functional disorders (p</w:t>
            </w:r>
            <w:r w:rsidR="59AA975A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=0.29)</w:t>
            </w:r>
            <w:r w:rsidR="6A39EF24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FF66475" w14:textId="75A8C5B0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oL was impacted most between 16 and 35 years of age</w:t>
            </w:r>
            <w:r w:rsidR="1E8C3AB0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5EAC" w:rsidRPr="00495EAC" w14:paraId="2A686BB0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E120AD" w14:textId="76B81728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assan et al., </w:t>
            </w:r>
            <w:r w:rsidR="6272D2FF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0 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04016E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60C0F4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AF60D8" w14:textId="28F8F347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</w:t>
            </w:r>
          </w:p>
          <w:p w14:paraId="792309B2" w14:textId="7199B8CA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37D997" w14:textId="315320F5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A34D4D" w14:textId="5D242F58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shi,</w:t>
            </w:r>
          </w:p>
          <w:p w14:paraId="58D93579" w14:textId="503922BA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anzania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54D22" w14:textId="3AF618A8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QI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CD397" w14:textId="04071702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Int_rnaKi1N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QI mean</w:t>
            </w:r>
            <w:bookmarkEnd w:id="1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howed moderate impairment of </w:t>
            </w:r>
            <w:r w:rsidR="4851A9CB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oL.</w:t>
            </w:r>
          </w:p>
          <w:p w14:paraId="5EDE1135" w14:textId="533E2AF4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QoL </w:t>
            </w:r>
            <w:r w:rsidR="2D9308F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s influenced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by the number of keloids, duration of disease and the presence of symptoms</w:t>
            </w:r>
            <w:r w:rsidR="5991FCA7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084717CB" w14:textId="6E7C2FE1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significant sex predilection</w:t>
            </w:r>
            <w:r w:rsidR="5458195A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5EAC" w:rsidRPr="00495EAC" w14:paraId="317237D5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F80779" w14:textId="1A54D945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inholz</w:t>
            </w:r>
            <w:proofErr w:type="spellEnd"/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t al., 2015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10BF4AC6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4359D8" w14:textId="7CF643A9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</w:t>
            </w:r>
          </w:p>
          <w:p w14:paraId="32DA5F61" w14:textId="0E8E92D9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89E7A4" w14:textId="0EA44A41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88859A" w14:textId="4FC154A9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unich,</w:t>
            </w:r>
          </w:p>
          <w:p w14:paraId="0F7A2490" w14:textId="46D9C850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DC77F5" w14:textId="6027CBAF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Q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AS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2D68F" w14:textId="7DB74F63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tients suffering from keloids have significantly greater effect on life quality compared to physiological scar groups (baseline) (</w:t>
            </w:r>
            <w:r w:rsidR="5D1968E5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 0.001)  </w:t>
            </w:r>
          </w:p>
          <w:p w14:paraId="781DFCA5" w14:textId="7B80A809" w:rsidR="00495EAC" w:rsidRPr="00495EAC" w:rsidRDefault="31D3DA3A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loid patients scored higher in the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ymptoms and feelings section </w:t>
            </w:r>
            <w:r w:rsidR="404D1A7F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p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 0.001) and daily activities section (</w:t>
            </w:r>
            <w:r w:rsidR="6A66C9C0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 0.05) </w:t>
            </w:r>
            <w:r w:rsidR="770AC445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dicating higher impact on QoL. </w:t>
            </w:r>
          </w:p>
        </w:tc>
      </w:tr>
      <w:tr w:rsidR="00495EAC" w:rsidRPr="00495EAC" w14:paraId="39884A4E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D4C3D2" w14:textId="347FC80F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Lu et al., 2021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4B46CC80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8EFCF" w14:textId="6D604255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</w:t>
            </w:r>
          </w:p>
          <w:p w14:paraId="2AC4AB99" w14:textId="20DD98B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F7C66D" w14:textId="703946A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42621" w14:textId="605947A4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35521" w14:textId="0CEA6DA3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Q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L-90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5A663" w14:textId="4363D904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personal relationship sensitivity, depression, and anxiety scores higher in visible scar group (</w:t>
            </w:r>
            <w:r w:rsidR="54B3E09E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 0.05) than invisible and normal groups.  </w:t>
            </w:r>
          </w:p>
          <w:p w14:paraId="47ECDDCF" w14:textId="7A11DB1A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ression and anxiety scores higher in invisible group than normal group (</w:t>
            </w:r>
            <w:r w:rsidR="293FF33B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 0.05)</w:t>
            </w:r>
            <w:r w:rsidR="3A2D7C67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650630BA" w14:textId="7399DB6A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 patients</w:t>
            </w:r>
            <w:r w:rsidR="4CD49137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ental health more affected than males (</w:t>
            </w:r>
            <w:r w:rsidR="0D83AE1F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 0.05)</w:t>
            </w:r>
            <w:r w:rsidR="3CA24200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5EAC" w:rsidRPr="00495EAC" w14:paraId="5E8D5E3B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975A0B" w14:textId="4FA6847F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orales-Sanchez et al., 2018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r w:rsidR="082D0231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62B52" w14:textId="284FFABE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</w:t>
            </w:r>
          </w:p>
          <w:p w14:paraId="0B989BAB" w14:textId="1F531B46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98AF68" w14:textId="524A1483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8E2324" w14:textId="7F01B563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xico City, Mexico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476322" w14:textId="78FFC712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Q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ck Questionnaire for</w:t>
            </w:r>
          </w:p>
          <w:p w14:paraId="51B2E299" w14:textId="647BEDA7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BD9DA" w14:textId="61797634" w:rsidR="00495EAC" w:rsidRPr="00495EAC" w:rsidRDefault="02ED1F2D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und m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imal or small deterioration </w:t>
            </w:r>
            <w:r w:rsidR="55309122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he quality of life, most contributed by symptoms and feelings dimension</w:t>
            </w:r>
            <w:r w:rsidR="2750B879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questionnaire. 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19D16AF9" w14:textId="7179C87B" w:rsidR="00495EAC" w:rsidRPr="00495EAC" w:rsidRDefault="4DC310CA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 number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scars and age were directly associated with DLQI score</w:t>
            </w:r>
            <w:r w:rsidR="434C1470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12017FB8" w14:textId="6FF5DF77" w:rsidR="00495EAC" w:rsidRPr="00495EAC" w:rsidRDefault="1B02C30F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core of 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eck </w:t>
            </w:r>
            <w:r w:rsidR="1061936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 w:rsidR="00495EAC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estionnaire correlated with DLQI score</w:t>
            </w:r>
            <w:r w:rsidR="0015877A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495EAC" w:rsidRPr="00495EAC" w14:paraId="2172C4EB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64D399" w14:textId="74244F12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laitan et al., 2009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[4</w:t>
            </w:r>
            <w:r w:rsidR="5B2C638E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​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69070" w14:textId="4E125A45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</w:t>
            </w:r>
          </w:p>
          <w:p w14:paraId="67AFFC44" w14:textId="311DD57F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DA5E7" w14:textId="60943291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269A8" w14:textId="3064BED1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sogbo,</w:t>
            </w:r>
          </w:p>
          <w:p w14:paraId="381C2A99" w14:textId="23F91F1C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igeria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9AFDE2" w14:textId="272B3E14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specified questionnaires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A99D2" w14:textId="4F0ECC9C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.2% felt that keloids negatively affect their work</w:t>
            </w:r>
            <w:r w:rsidR="09E2F24A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55BBFB82" w14:textId="26C58EA0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9% felt stigmatized by keloids</w:t>
            </w:r>
            <w:r w:rsidR="4558BBB5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7AC8B8F" w14:textId="578265B3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5.8% believed that keloid swelling </w:t>
            </w:r>
            <w:r w:rsidR="4ABBF4AD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imits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heir social interaction</w:t>
            </w:r>
            <w:r w:rsidR="1E311934"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95EAC" w:rsidRPr="00495EAC" w14:paraId="7A5F08D4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4C70F5" w14:textId="06C9B745" w:rsidR="00495EAC" w:rsidRPr="00D361E5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taniya</w:t>
            </w:r>
            <w:proofErr w:type="spellEnd"/>
            <w:r w:rsidRP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t al., 2022 [</w:t>
            </w:r>
            <w:r w:rsidR="00CC57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3CBD2A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96360F" w14:textId="40F954F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A482C3" w14:textId="148807BD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395E37" w14:textId="6FF8D52B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E0229F" w14:textId="57FECC96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ancouver scar sca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QI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00CE49" w14:textId="244AA785" w:rsid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in (</w:t>
            </w:r>
            <w:r w:rsidR="04C2434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10D261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0.001), itching (</w:t>
            </w:r>
            <w:r w:rsidR="1B2492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44B268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=0.006), and restricted mobility (</w:t>
            </w:r>
            <w:r w:rsidR="79774B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0.001) were primary causes of decreased QoL, with visibility and number of keloids not significantly affecting DLQI score. </w:t>
            </w:r>
          </w:p>
          <w:p w14:paraId="5C504DC2" w14:textId="5C633584" w:rsid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perpigmented keloids were significantly more likely to be painful (</w:t>
            </w:r>
            <w:r w:rsidR="26005B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= 0.024), which correlated with higher DLQI</w:t>
            </w:r>
            <w:r w:rsidR="691167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5428F85F" w14:textId="017F3D93" w:rsid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QoL correlated moderately with the severity of keloids per VSS.  </w:t>
            </w:r>
          </w:p>
          <w:p w14:paraId="389D01E9" w14:textId="23836EF7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istory of previous treatments was associated with worsening DLQI without affecting the VSS. </w:t>
            </w:r>
          </w:p>
        </w:tc>
      </w:tr>
      <w:tr w:rsidR="00495EAC" w:rsidRPr="00495EAC" w14:paraId="0CE24861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5437C9" w14:textId="4F9BD5E5" w:rsidR="00495EAC" w:rsidRPr="00D361E5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kakpo</w:t>
            </w:r>
            <w:proofErr w:type="spellEnd"/>
            <w:r w:rsidRP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t al., 2024 [</w:t>
            </w:r>
            <w:r w:rsidR="5540B731" w:rsidRP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P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ECE013" w14:textId="4A68E49B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5D32BC" w14:textId="7D56D55B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703D7A" w14:textId="68DDCC14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mé (Togo), Africa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F3295E" w14:textId="114E72E4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LQI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CDA70A" w14:textId="460E65B6" w:rsid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mpaired QoL was observed in 90.2% of patients.</w:t>
            </w:r>
          </w:p>
          <w:p w14:paraId="5686CFE4" w14:textId="0C2A2FC4" w:rsidR="00495EAC" w:rsidRPr="00495EAC" w:rsidRDefault="00495EAC" w:rsidP="00D361E5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uritis, aesthetic discomfort and suppuration were major factors negatively affecting QoL</w:t>
            </w:r>
            <w:r w:rsidR="63F399F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495EAC" w:rsidRPr="00495EAC" w14:paraId="7A194D85" w14:textId="77777777" w:rsidTr="42C78437">
        <w:trPr>
          <w:trHeight w:val="300"/>
        </w:trPr>
        <w:tc>
          <w:tcPr>
            <w:tcW w:w="1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D42549" w14:textId="3C6911E7" w:rsidR="00495EAC" w:rsidRPr="00D361E5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toki et al., 2019</w:t>
            </w:r>
            <w:r w:rsid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[</w:t>
            </w:r>
            <w:r w:rsidR="0011552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  <w:r w:rsidR="00D361E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A73BE2" w14:textId="3DCAFF50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ross-sectional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B12930" w14:textId="2D1428A5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85F958" w14:textId="14B52DF1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o Paulo, Brazil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BB75D1" w14:textId="402E8A92" w:rsidR="00495EAC" w:rsidRPr="00495EAC" w:rsidRDefault="00495EAC" w:rsidP="00495EAC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dy Dysmorphic Symptoms Scale</w:t>
            </w:r>
            <w:r w:rsidR="00743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BDSS)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BDSS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495EA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osenberg Self-Esteem Scale</w:t>
            </w:r>
          </w:p>
        </w:tc>
        <w:tc>
          <w:tcPr>
            <w:tcW w:w="6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517467" w14:textId="7A58A6F2" w:rsidR="00495EAC" w:rsidRDefault="00495EAC" w:rsidP="00743CFA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743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% of patients with keloids surveyed screened positive for symptoms associated with body dysmorphic disorders</w:t>
            </w:r>
            <w:r w:rsidR="00743CFA" w:rsidRPr="00743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scored </w:t>
            </w:r>
            <w:r w:rsidR="00743CFA" w:rsidRPr="00743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&gt;</w:t>
            </w:r>
            <w:r w:rsidR="00743CFA" w:rsidRPr="00743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6 on the BDSS). </w:t>
            </w:r>
          </w:p>
          <w:p w14:paraId="08B3E9F1" w14:textId="11BE37AA" w:rsidR="00743CFA" w:rsidRDefault="05CE9686" w:rsidP="00743CFA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 location</w:t>
            </w:r>
            <w:r w:rsidR="00743CF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keloids and clinical symptoms did </w:t>
            </w:r>
            <w:r w:rsidR="4CCC1D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t </w:t>
            </w:r>
            <w:r w:rsidR="008743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gnificantly differ between the group of patients with body dysmorphic symptoms per the BDSS and the group that did not</w:t>
            </w:r>
            <w:r w:rsidR="25B1AE9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eet criteria per the BDSS.</w:t>
            </w:r>
          </w:p>
          <w:p w14:paraId="38A3AC64" w14:textId="1134EDBC" w:rsidR="00495EAC" w:rsidRPr="008743F2" w:rsidRDefault="008743F2" w:rsidP="008743F2">
            <w:pPr>
              <w:pStyle w:val="ListParagraph"/>
              <w:numPr>
                <w:ilvl w:val="0"/>
                <w:numId w:val="17"/>
              </w:numPr>
              <w:textAlignment w:val="baseline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oth groups—those with body dysmorphic symptoms and those without—</w:t>
            </w:r>
            <w:r w:rsidRPr="008743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scored low on the Rosenberg Self-Esteem Scale, suggestive of low self-estee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r w:rsidR="00495EAC" w:rsidRPr="008743F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</w:tbl>
    <w:p w14:paraId="281D65AD" w14:textId="77777777" w:rsidR="001D639C" w:rsidRPr="00495EAC" w:rsidRDefault="001D639C">
      <w:pPr>
        <w:rPr>
          <w:rFonts w:ascii="Calibri" w:hAnsi="Calibri" w:cs="Calibri"/>
        </w:rPr>
      </w:pPr>
    </w:p>
    <w:sectPr w:rsidR="001D639C" w:rsidRPr="00495EAC" w:rsidSect="00495E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zC2ndi1ibvcXkT" int2:id="c7tpZzW5">
      <int2:state int2:value="Rejected" int2:type="AugLoop_Text_Critique"/>
    </int2:textHash>
    <int2:textHash int2:hashCode="q2hl2u6hDTCA1+" int2:id="aVGSnPLG">
      <int2:state int2:value="Rejected" int2:type="AugLoop_Text_Critique"/>
    </int2:textHash>
    <int2:textHash int2:hashCode="sW5KuB/RFZDDGH" int2:id="cgWG5yKM">
      <int2:state int2:value="Rejected" int2:type="AugLoop_Text_Critique"/>
    </int2:textHash>
    <int2:bookmark int2:bookmarkName="_Int_rnaKi1Nt" int2:invalidationBookmarkName="" int2:hashCode="2jbLI+QhJQvCwW" int2:id="Oij14k2r">
      <int2:state int2:value="Rejected" int2:type="AugLoop_Text_Critique"/>
    </int2:bookmark>
    <int2:bookmark int2:bookmarkName="_Int_LJqCz9Fv" int2:invalidationBookmarkName="" int2:hashCode="pZGmU5Q5PUeaBE" int2:id="3DoSJ3nR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749A8"/>
    <w:multiLevelType w:val="multilevel"/>
    <w:tmpl w:val="CA14F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6B423A"/>
    <w:multiLevelType w:val="hybridMultilevel"/>
    <w:tmpl w:val="EF4840A2"/>
    <w:lvl w:ilvl="0" w:tplc="E602A1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1E8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A274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E20A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E26E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38A4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446E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3664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7E2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05F0F"/>
    <w:multiLevelType w:val="hybridMultilevel"/>
    <w:tmpl w:val="249A8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A40D1"/>
    <w:multiLevelType w:val="multilevel"/>
    <w:tmpl w:val="AAC25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6D27996"/>
    <w:multiLevelType w:val="multilevel"/>
    <w:tmpl w:val="768C6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E524B7A"/>
    <w:multiLevelType w:val="multilevel"/>
    <w:tmpl w:val="A9E65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FF225EE"/>
    <w:multiLevelType w:val="multilevel"/>
    <w:tmpl w:val="BECE9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0EB5137"/>
    <w:multiLevelType w:val="multilevel"/>
    <w:tmpl w:val="C72A1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4B369D4"/>
    <w:multiLevelType w:val="multilevel"/>
    <w:tmpl w:val="5ADAB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51F2436"/>
    <w:multiLevelType w:val="multilevel"/>
    <w:tmpl w:val="DCC88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36F0AC3"/>
    <w:multiLevelType w:val="hybridMultilevel"/>
    <w:tmpl w:val="1D34C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D10F5F"/>
    <w:multiLevelType w:val="multilevel"/>
    <w:tmpl w:val="E1BC8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458562E"/>
    <w:multiLevelType w:val="multilevel"/>
    <w:tmpl w:val="B59EE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D01076C"/>
    <w:multiLevelType w:val="multilevel"/>
    <w:tmpl w:val="F02A1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D0B080D"/>
    <w:multiLevelType w:val="multilevel"/>
    <w:tmpl w:val="2AD0D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FB83D73"/>
    <w:multiLevelType w:val="multilevel"/>
    <w:tmpl w:val="68EEE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7664B09"/>
    <w:multiLevelType w:val="multilevel"/>
    <w:tmpl w:val="986CF962"/>
    <w:lvl w:ilvl="0">
      <w:start w:val="1"/>
      <w:numFmt w:val="bullet"/>
      <w:lvlText w:val=""/>
      <w:lvlJc w:val="left"/>
      <w:pPr>
        <w:tabs>
          <w:tab w:val="num" w:pos="1148"/>
        </w:tabs>
        <w:ind w:left="114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68"/>
        </w:tabs>
        <w:ind w:left="1868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88"/>
        </w:tabs>
        <w:ind w:left="2588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308"/>
        </w:tabs>
        <w:ind w:left="3308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028"/>
        </w:tabs>
        <w:ind w:left="4028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748"/>
        </w:tabs>
        <w:ind w:left="4748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68"/>
        </w:tabs>
        <w:ind w:left="5468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88"/>
        </w:tabs>
        <w:ind w:left="6188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908"/>
        </w:tabs>
        <w:ind w:left="6908" w:hanging="360"/>
      </w:pPr>
      <w:rPr>
        <w:rFonts w:ascii="Symbol" w:hAnsi="Symbol" w:hint="default"/>
        <w:sz w:val="20"/>
      </w:rPr>
    </w:lvl>
  </w:abstractNum>
  <w:num w:numId="1" w16cid:durableId="688142277">
    <w:abstractNumId w:val="1"/>
  </w:num>
  <w:num w:numId="2" w16cid:durableId="1257788298">
    <w:abstractNumId w:val="7"/>
  </w:num>
  <w:num w:numId="3" w16cid:durableId="650257806">
    <w:abstractNumId w:val="5"/>
  </w:num>
  <w:num w:numId="4" w16cid:durableId="1944611702">
    <w:abstractNumId w:val="6"/>
  </w:num>
  <w:num w:numId="5" w16cid:durableId="1848246299">
    <w:abstractNumId w:val="3"/>
  </w:num>
  <w:num w:numId="6" w16cid:durableId="1156190110">
    <w:abstractNumId w:val="11"/>
  </w:num>
  <w:num w:numId="7" w16cid:durableId="1103719132">
    <w:abstractNumId w:val="12"/>
  </w:num>
  <w:num w:numId="8" w16cid:durableId="1257981682">
    <w:abstractNumId w:val="16"/>
  </w:num>
  <w:num w:numId="9" w16cid:durableId="1928464563">
    <w:abstractNumId w:val="8"/>
  </w:num>
  <w:num w:numId="10" w16cid:durableId="2099136187">
    <w:abstractNumId w:val="14"/>
  </w:num>
  <w:num w:numId="11" w16cid:durableId="712198650">
    <w:abstractNumId w:val="9"/>
  </w:num>
  <w:num w:numId="12" w16cid:durableId="1302998138">
    <w:abstractNumId w:val="4"/>
  </w:num>
  <w:num w:numId="13" w16cid:durableId="61871224">
    <w:abstractNumId w:val="15"/>
  </w:num>
  <w:num w:numId="14" w16cid:durableId="2114550059">
    <w:abstractNumId w:val="13"/>
  </w:num>
  <w:num w:numId="15" w16cid:durableId="682974562">
    <w:abstractNumId w:val="0"/>
  </w:num>
  <w:num w:numId="16" w16cid:durableId="829710532">
    <w:abstractNumId w:val="2"/>
  </w:num>
  <w:num w:numId="17" w16cid:durableId="87192096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Skin Wound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9az5rd2fws8eddwsxsswax90rdepspstw&quot;&gt;Keloid QoL&lt;record-ids&gt;&lt;item&gt;11&lt;/item&gt;&lt;/record-ids&gt;&lt;/item&gt;&lt;/Libraries&gt;"/>
  </w:docVars>
  <w:rsids>
    <w:rsidRoot w:val="00495EAC"/>
    <w:rsid w:val="000067ED"/>
    <w:rsid w:val="00012DDE"/>
    <w:rsid w:val="000150A9"/>
    <w:rsid w:val="00016425"/>
    <w:rsid w:val="00022445"/>
    <w:rsid w:val="0002314A"/>
    <w:rsid w:val="00025847"/>
    <w:rsid w:val="00034793"/>
    <w:rsid w:val="0004350A"/>
    <w:rsid w:val="0007148F"/>
    <w:rsid w:val="00083FD9"/>
    <w:rsid w:val="000A586F"/>
    <w:rsid w:val="000B6D96"/>
    <w:rsid w:val="00102D90"/>
    <w:rsid w:val="001149D5"/>
    <w:rsid w:val="0011552E"/>
    <w:rsid w:val="001228D2"/>
    <w:rsid w:val="00130398"/>
    <w:rsid w:val="00140357"/>
    <w:rsid w:val="001443EF"/>
    <w:rsid w:val="0015877A"/>
    <w:rsid w:val="001608F6"/>
    <w:rsid w:val="00163D6A"/>
    <w:rsid w:val="001C111D"/>
    <w:rsid w:val="001D639C"/>
    <w:rsid w:val="001E721B"/>
    <w:rsid w:val="00217FD2"/>
    <w:rsid w:val="0024244F"/>
    <w:rsid w:val="00294382"/>
    <w:rsid w:val="002A174A"/>
    <w:rsid w:val="002A5FF4"/>
    <w:rsid w:val="002B0296"/>
    <w:rsid w:val="002B0E06"/>
    <w:rsid w:val="002D57B2"/>
    <w:rsid w:val="002F32F8"/>
    <w:rsid w:val="002F781C"/>
    <w:rsid w:val="00302398"/>
    <w:rsid w:val="00302692"/>
    <w:rsid w:val="003044E9"/>
    <w:rsid w:val="0032489D"/>
    <w:rsid w:val="00385C2B"/>
    <w:rsid w:val="003949EE"/>
    <w:rsid w:val="003B5460"/>
    <w:rsid w:val="003C0073"/>
    <w:rsid w:val="003D36DB"/>
    <w:rsid w:val="003D4E7C"/>
    <w:rsid w:val="003E0712"/>
    <w:rsid w:val="003F4C20"/>
    <w:rsid w:val="003F7800"/>
    <w:rsid w:val="004016E0"/>
    <w:rsid w:val="0042152B"/>
    <w:rsid w:val="00432901"/>
    <w:rsid w:val="00435CF2"/>
    <w:rsid w:val="004576F4"/>
    <w:rsid w:val="00487704"/>
    <w:rsid w:val="00495EAC"/>
    <w:rsid w:val="004A7480"/>
    <w:rsid w:val="004B0905"/>
    <w:rsid w:val="004C29FB"/>
    <w:rsid w:val="0052400D"/>
    <w:rsid w:val="00534A52"/>
    <w:rsid w:val="0053631B"/>
    <w:rsid w:val="005431F6"/>
    <w:rsid w:val="00547CC7"/>
    <w:rsid w:val="0057438D"/>
    <w:rsid w:val="005755E1"/>
    <w:rsid w:val="00580463"/>
    <w:rsid w:val="005A16CB"/>
    <w:rsid w:val="005B6591"/>
    <w:rsid w:val="005B6946"/>
    <w:rsid w:val="005C6949"/>
    <w:rsid w:val="005C6B78"/>
    <w:rsid w:val="005D2630"/>
    <w:rsid w:val="005ED775"/>
    <w:rsid w:val="00623E2D"/>
    <w:rsid w:val="00636ADB"/>
    <w:rsid w:val="00644816"/>
    <w:rsid w:val="00652337"/>
    <w:rsid w:val="00686BA0"/>
    <w:rsid w:val="00686F81"/>
    <w:rsid w:val="00692451"/>
    <w:rsid w:val="006C73B1"/>
    <w:rsid w:val="006C7579"/>
    <w:rsid w:val="006E03D0"/>
    <w:rsid w:val="006E790D"/>
    <w:rsid w:val="006F0FEC"/>
    <w:rsid w:val="006F100E"/>
    <w:rsid w:val="006F61B8"/>
    <w:rsid w:val="00702354"/>
    <w:rsid w:val="00716ECC"/>
    <w:rsid w:val="00725270"/>
    <w:rsid w:val="007303B8"/>
    <w:rsid w:val="00743CFA"/>
    <w:rsid w:val="0076149A"/>
    <w:rsid w:val="00776BD5"/>
    <w:rsid w:val="00777D23"/>
    <w:rsid w:val="007A14C3"/>
    <w:rsid w:val="008102E0"/>
    <w:rsid w:val="00850539"/>
    <w:rsid w:val="008528CE"/>
    <w:rsid w:val="008551F2"/>
    <w:rsid w:val="00855768"/>
    <w:rsid w:val="008743F2"/>
    <w:rsid w:val="00893193"/>
    <w:rsid w:val="00893FDA"/>
    <w:rsid w:val="009656A7"/>
    <w:rsid w:val="009A5B7E"/>
    <w:rsid w:val="009C411A"/>
    <w:rsid w:val="009C51F3"/>
    <w:rsid w:val="009D057D"/>
    <w:rsid w:val="009D0A4F"/>
    <w:rsid w:val="009D27EB"/>
    <w:rsid w:val="009E1619"/>
    <w:rsid w:val="009F31E7"/>
    <w:rsid w:val="00A02AE5"/>
    <w:rsid w:val="00A10B12"/>
    <w:rsid w:val="00A20207"/>
    <w:rsid w:val="00A6224D"/>
    <w:rsid w:val="00A67114"/>
    <w:rsid w:val="00A70307"/>
    <w:rsid w:val="00A84BC1"/>
    <w:rsid w:val="00A97B30"/>
    <w:rsid w:val="00AD5702"/>
    <w:rsid w:val="00AE2B3A"/>
    <w:rsid w:val="00AE534E"/>
    <w:rsid w:val="00AF334E"/>
    <w:rsid w:val="00B1606A"/>
    <w:rsid w:val="00B16446"/>
    <w:rsid w:val="00B25479"/>
    <w:rsid w:val="00B30C02"/>
    <w:rsid w:val="00B33679"/>
    <w:rsid w:val="00B35E39"/>
    <w:rsid w:val="00B52F4C"/>
    <w:rsid w:val="00BA13C4"/>
    <w:rsid w:val="00BB58ED"/>
    <w:rsid w:val="00BC4510"/>
    <w:rsid w:val="00BE541E"/>
    <w:rsid w:val="00C117F9"/>
    <w:rsid w:val="00C15735"/>
    <w:rsid w:val="00C23B2C"/>
    <w:rsid w:val="00C241A0"/>
    <w:rsid w:val="00C32275"/>
    <w:rsid w:val="00C52012"/>
    <w:rsid w:val="00C54182"/>
    <w:rsid w:val="00C70405"/>
    <w:rsid w:val="00CA6E61"/>
    <w:rsid w:val="00CB1FC3"/>
    <w:rsid w:val="00CC57C6"/>
    <w:rsid w:val="00CF722D"/>
    <w:rsid w:val="00D14BB2"/>
    <w:rsid w:val="00D2340F"/>
    <w:rsid w:val="00D23BB9"/>
    <w:rsid w:val="00D361E5"/>
    <w:rsid w:val="00D75CE2"/>
    <w:rsid w:val="00DC09B5"/>
    <w:rsid w:val="00DC11C6"/>
    <w:rsid w:val="00DC47B4"/>
    <w:rsid w:val="00DE744B"/>
    <w:rsid w:val="00DF6CE5"/>
    <w:rsid w:val="00E20E65"/>
    <w:rsid w:val="00E33D72"/>
    <w:rsid w:val="00E37419"/>
    <w:rsid w:val="00E51AFC"/>
    <w:rsid w:val="00E63006"/>
    <w:rsid w:val="00E71E52"/>
    <w:rsid w:val="00E8628B"/>
    <w:rsid w:val="00E96DA1"/>
    <w:rsid w:val="00ED1752"/>
    <w:rsid w:val="00ED332B"/>
    <w:rsid w:val="00F44464"/>
    <w:rsid w:val="00F5245E"/>
    <w:rsid w:val="00F55DA8"/>
    <w:rsid w:val="00F77CC0"/>
    <w:rsid w:val="00F96EF0"/>
    <w:rsid w:val="00FA6E34"/>
    <w:rsid w:val="00FE65C9"/>
    <w:rsid w:val="02AF3529"/>
    <w:rsid w:val="02ED1F2D"/>
    <w:rsid w:val="0425424E"/>
    <w:rsid w:val="04C24341"/>
    <w:rsid w:val="05124944"/>
    <w:rsid w:val="05CE9686"/>
    <w:rsid w:val="06256158"/>
    <w:rsid w:val="069226EE"/>
    <w:rsid w:val="0805B78A"/>
    <w:rsid w:val="082D0231"/>
    <w:rsid w:val="08758A34"/>
    <w:rsid w:val="08FC0712"/>
    <w:rsid w:val="09405DA2"/>
    <w:rsid w:val="09E2F24A"/>
    <w:rsid w:val="0B4F8D7A"/>
    <w:rsid w:val="0BFAD4A2"/>
    <w:rsid w:val="0C9814E7"/>
    <w:rsid w:val="0D83AE1F"/>
    <w:rsid w:val="0EC0849E"/>
    <w:rsid w:val="0F8AB851"/>
    <w:rsid w:val="1061936C"/>
    <w:rsid w:val="10BF4AC6"/>
    <w:rsid w:val="10CD984F"/>
    <w:rsid w:val="10D2612A"/>
    <w:rsid w:val="10E4EB7E"/>
    <w:rsid w:val="1278ED23"/>
    <w:rsid w:val="155EA7D8"/>
    <w:rsid w:val="15D0E308"/>
    <w:rsid w:val="16403CCA"/>
    <w:rsid w:val="16907C12"/>
    <w:rsid w:val="176F43D6"/>
    <w:rsid w:val="17790C23"/>
    <w:rsid w:val="18172FC3"/>
    <w:rsid w:val="1B02C30F"/>
    <w:rsid w:val="1B0D435A"/>
    <w:rsid w:val="1B24928B"/>
    <w:rsid w:val="1BA8691F"/>
    <w:rsid w:val="1C42CAE7"/>
    <w:rsid w:val="1CB07A28"/>
    <w:rsid w:val="1D106D96"/>
    <w:rsid w:val="1DDF1359"/>
    <w:rsid w:val="1E311934"/>
    <w:rsid w:val="1E8C3AB0"/>
    <w:rsid w:val="1FF44F62"/>
    <w:rsid w:val="2047E850"/>
    <w:rsid w:val="207EC390"/>
    <w:rsid w:val="20D067D8"/>
    <w:rsid w:val="212E0657"/>
    <w:rsid w:val="2186361B"/>
    <w:rsid w:val="23A5B65D"/>
    <w:rsid w:val="23BC45ED"/>
    <w:rsid w:val="24E49208"/>
    <w:rsid w:val="25634287"/>
    <w:rsid w:val="256A3982"/>
    <w:rsid w:val="25B1AE91"/>
    <w:rsid w:val="26005B42"/>
    <w:rsid w:val="26FC9FD7"/>
    <w:rsid w:val="2750B879"/>
    <w:rsid w:val="28C98433"/>
    <w:rsid w:val="293FF33B"/>
    <w:rsid w:val="29BFFA66"/>
    <w:rsid w:val="2A0A31FB"/>
    <w:rsid w:val="2C0F8522"/>
    <w:rsid w:val="2CE7E57B"/>
    <w:rsid w:val="2D9308FC"/>
    <w:rsid w:val="3036B354"/>
    <w:rsid w:val="3038D63D"/>
    <w:rsid w:val="3166059C"/>
    <w:rsid w:val="316DA37B"/>
    <w:rsid w:val="318C464A"/>
    <w:rsid w:val="31A3711F"/>
    <w:rsid w:val="31D3DA3A"/>
    <w:rsid w:val="345BBB4F"/>
    <w:rsid w:val="34BA86B6"/>
    <w:rsid w:val="34ECC4FC"/>
    <w:rsid w:val="3727AEF5"/>
    <w:rsid w:val="3778EABD"/>
    <w:rsid w:val="38A500A8"/>
    <w:rsid w:val="3A2D7C67"/>
    <w:rsid w:val="3A41AC7B"/>
    <w:rsid w:val="3CA24200"/>
    <w:rsid w:val="3CBD2A23"/>
    <w:rsid w:val="3DF5C713"/>
    <w:rsid w:val="3E831D33"/>
    <w:rsid w:val="3EA44345"/>
    <w:rsid w:val="3F4BF306"/>
    <w:rsid w:val="404D1A7F"/>
    <w:rsid w:val="42C41D95"/>
    <w:rsid w:val="42C78437"/>
    <w:rsid w:val="434C1470"/>
    <w:rsid w:val="43EF4B2E"/>
    <w:rsid w:val="44B2681A"/>
    <w:rsid w:val="4558BBB5"/>
    <w:rsid w:val="45F3B0F1"/>
    <w:rsid w:val="4726FD90"/>
    <w:rsid w:val="4851A9CB"/>
    <w:rsid w:val="48DA127B"/>
    <w:rsid w:val="4ABBF4AD"/>
    <w:rsid w:val="4B27A187"/>
    <w:rsid w:val="4B46CC80"/>
    <w:rsid w:val="4B87C86F"/>
    <w:rsid w:val="4CCC1D63"/>
    <w:rsid w:val="4CD49137"/>
    <w:rsid w:val="4DC310CA"/>
    <w:rsid w:val="4E71E289"/>
    <w:rsid w:val="4F1E236B"/>
    <w:rsid w:val="4F7F4FD9"/>
    <w:rsid w:val="4FC5818B"/>
    <w:rsid w:val="5174C6D5"/>
    <w:rsid w:val="5226B696"/>
    <w:rsid w:val="5458195A"/>
    <w:rsid w:val="54B3E09E"/>
    <w:rsid w:val="54E9A265"/>
    <w:rsid w:val="550A8D75"/>
    <w:rsid w:val="55309122"/>
    <w:rsid w:val="5540B731"/>
    <w:rsid w:val="55D4AA04"/>
    <w:rsid w:val="568A8137"/>
    <w:rsid w:val="5991FCA7"/>
    <w:rsid w:val="59AA975A"/>
    <w:rsid w:val="59D52FF1"/>
    <w:rsid w:val="59DF430A"/>
    <w:rsid w:val="5B2C638E"/>
    <w:rsid w:val="5D039AA6"/>
    <w:rsid w:val="5D1968E5"/>
    <w:rsid w:val="5D641E4E"/>
    <w:rsid w:val="5DF46659"/>
    <w:rsid w:val="5E778E02"/>
    <w:rsid w:val="5FB350E5"/>
    <w:rsid w:val="607CA932"/>
    <w:rsid w:val="60A6A885"/>
    <w:rsid w:val="60C0F45B"/>
    <w:rsid w:val="6272D2FF"/>
    <w:rsid w:val="63F399FC"/>
    <w:rsid w:val="63F89DF9"/>
    <w:rsid w:val="64BAA7F7"/>
    <w:rsid w:val="680AF312"/>
    <w:rsid w:val="68D55B19"/>
    <w:rsid w:val="691167CD"/>
    <w:rsid w:val="69CDA842"/>
    <w:rsid w:val="6A39EF24"/>
    <w:rsid w:val="6A66C9C0"/>
    <w:rsid w:val="6A9BB00C"/>
    <w:rsid w:val="6DCB88F1"/>
    <w:rsid w:val="6EC6F513"/>
    <w:rsid w:val="709A0497"/>
    <w:rsid w:val="71F8131E"/>
    <w:rsid w:val="754ACEC1"/>
    <w:rsid w:val="770AC445"/>
    <w:rsid w:val="78453D93"/>
    <w:rsid w:val="79774B29"/>
    <w:rsid w:val="7B8E6D83"/>
    <w:rsid w:val="7C363C92"/>
    <w:rsid w:val="7CB7DF73"/>
    <w:rsid w:val="7D40971B"/>
    <w:rsid w:val="7E273D66"/>
    <w:rsid w:val="7F3DD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9632F"/>
  <w14:defaultImageDpi w14:val="32767"/>
  <w15:chartTrackingRefBased/>
  <w15:docId w15:val="{E5754A2B-5DC2-2A40-8271-1C70A512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95E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495EAC"/>
  </w:style>
  <w:style w:type="character" w:customStyle="1" w:styleId="eop">
    <w:name w:val="eop"/>
    <w:basedOn w:val="DefaultParagraphFont"/>
    <w:rsid w:val="00495EAC"/>
  </w:style>
  <w:style w:type="character" w:customStyle="1" w:styleId="contentcontrolboundarysink">
    <w:name w:val="contentcontrolboundarysink"/>
    <w:basedOn w:val="DefaultParagraphFont"/>
    <w:rsid w:val="00495EAC"/>
  </w:style>
  <w:style w:type="paragraph" w:styleId="ListParagraph">
    <w:name w:val="List Paragraph"/>
    <w:basedOn w:val="Normal"/>
    <w:uiPriority w:val="34"/>
    <w:qFormat/>
    <w:rsid w:val="00D361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7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3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27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16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7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9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22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1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38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0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9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23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9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2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8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35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74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97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4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0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8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05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0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8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6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0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3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9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9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1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23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64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5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7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67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5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7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7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51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3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9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64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5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38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1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9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57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93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5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14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3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7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31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79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0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8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6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70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49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99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66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04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34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9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86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8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1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18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8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8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2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6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0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6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9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0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6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52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5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8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92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1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3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96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5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09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0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7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52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3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45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9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4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6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5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37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0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94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6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9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3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7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0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52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91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78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6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93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8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0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70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8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7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6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3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37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20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5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7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25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1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6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84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7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8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66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11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2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1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48A75E-A959-9B40-850F-99FD3E5C2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8</Words>
  <Characters>6262</Characters>
  <Application>Microsoft Office Word</Application>
  <DocSecurity>0</DocSecurity>
  <Lines>52</Lines>
  <Paragraphs>14</Paragraphs>
  <ScaleCrop>false</ScaleCrop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artolomeo, Gabrielle</dc:creator>
  <cp:keywords/>
  <dc:description/>
  <cp:lastModifiedBy>DiBartolomeo, Gabrielle</cp:lastModifiedBy>
  <cp:revision>2</cp:revision>
  <dcterms:created xsi:type="dcterms:W3CDTF">2024-07-31T20:28:00Z</dcterms:created>
  <dcterms:modified xsi:type="dcterms:W3CDTF">2024-07-31T20:28:00Z</dcterms:modified>
</cp:coreProperties>
</file>